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26151" w14:textId="77777777" w:rsidR="00C31CFF" w:rsidRPr="00487D30" w:rsidRDefault="00C31CFF" w:rsidP="00C31CFF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 7-4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. Interaction between semantic ratings and E-field in right Anterior Insula as predictors of Accuracy </w:t>
      </w:r>
      <w:r w:rsidRPr="00487D30">
        <w:rPr>
          <w:rFonts w:ascii="Palatino Linotype" w:hAnsi="Palatino Linotype"/>
          <w:sz w:val="20"/>
          <w:szCs w:val="20"/>
          <w:lang w:val="en-GB"/>
        </w:rPr>
        <w:t>of Abstract triplets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4420"/>
        <w:gridCol w:w="1200"/>
        <w:gridCol w:w="1200"/>
        <w:gridCol w:w="1200"/>
      </w:tblGrid>
      <w:tr w:rsidR="003D7E8B" w:rsidRPr="00487D30" w14:paraId="282AD741" w14:textId="77777777" w:rsidTr="00B918FE">
        <w:trPr>
          <w:trHeight w:val="459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6F817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u w:val="single"/>
                <w:lang w:eastAsia="en-GB"/>
              </w:rPr>
              <w:t>Model result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84912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2812A6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065B6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</w:p>
        </w:tc>
      </w:tr>
      <w:tr w:rsidR="003D7E8B" w:rsidRPr="00487D30" w14:paraId="7B8747F5" w14:textId="77777777" w:rsidTr="00B918FE">
        <w:trPr>
          <w:trHeight w:val="300"/>
        </w:trPr>
        <w:tc>
          <w:tcPr>
            <w:tcW w:w="4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8DD1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lang w:eastAsia="en-GB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D3D0D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Chisq</w:t>
            </w:r>
            <w:proofErr w:type="spellEnd"/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096B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Df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24B6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3D7E8B" w:rsidRPr="00487D30" w14:paraId="0F29130C" w14:textId="77777777" w:rsidTr="00B918FE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D26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A1F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340.2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2D66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5622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3D7E8B" w:rsidRPr="00487D30" w14:paraId="54CEC3A2" w14:textId="77777777" w:rsidTr="00B918FE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BC8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val="it-IT" w:eastAsia="en-GB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>Right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lang w:val="it-IT" w:eastAsia="en-GB"/>
              </w:rPr>
              <w:t xml:space="preserve"> E-fie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A8E0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2.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5AE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1B3D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111</w:t>
            </w:r>
          </w:p>
        </w:tc>
      </w:tr>
      <w:tr w:rsidR="003D7E8B" w:rsidRPr="00487D30" w14:paraId="3B6D12B3" w14:textId="77777777" w:rsidTr="00B918FE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FAD7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Emotion r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CD8B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3.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1341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292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61</w:t>
            </w:r>
          </w:p>
        </w:tc>
      </w:tr>
      <w:tr w:rsidR="003D7E8B" w:rsidRPr="00487D30" w14:paraId="0C9DA150" w14:textId="77777777" w:rsidTr="00B918FE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A03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Social r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6EE3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5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697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E686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25</w:t>
            </w:r>
          </w:p>
        </w:tc>
      </w:tr>
      <w:tr w:rsidR="003D7E8B" w:rsidRPr="00487D30" w14:paraId="0363E9F0" w14:textId="77777777" w:rsidTr="00B918FE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CA4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simil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A5C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9.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98A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2CDD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3D7E8B" w:rsidRPr="00487D30" w14:paraId="7F98EB6D" w14:textId="77777777" w:rsidTr="00B918FE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2E3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distan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98DE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4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64A5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12A4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40</w:t>
            </w:r>
          </w:p>
        </w:tc>
      </w:tr>
      <w:tr w:rsidR="003D7E8B" w:rsidRPr="00487D30" w14:paraId="70146670" w14:textId="77777777" w:rsidTr="00B918FE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A3D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triplet leng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088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7FD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92CC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lang w:eastAsia="en-GB"/>
              </w:rPr>
              <w:t>0.859</w:t>
            </w:r>
          </w:p>
        </w:tc>
      </w:tr>
      <w:tr w:rsidR="003D7E8B" w:rsidRPr="00487D30" w14:paraId="7DB1D19C" w14:textId="77777777" w:rsidTr="00B918FE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B7B8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E-field:Emotion</w:t>
            </w:r>
            <w:proofErr w:type="spellEnd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 r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F061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6.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673E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397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13</w:t>
            </w:r>
          </w:p>
        </w:tc>
      </w:tr>
      <w:tr w:rsidR="003D7E8B" w:rsidRPr="00487D30" w14:paraId="3670AC83" w14:textId="77777777" w:rsidTr="00B918FE">
        <w:trPr>
          <w:trHeight w:val="30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5452" w14:textId="77777777" w:rsidR="003D7E8B" w:rsidRPr="00487D30" w:rsidRDefault="003D7E8B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E-field:Social</w:t>
            </w:r>
            <w:proofErr w:type="spellEnd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 xml:space="preserve"> ra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100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4.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8437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1C4D" w14:textId="77777777" w:rsidR="003D7E8B" w:rsidRPr="00487D30" w:rsidRDefault="003D7E8B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lang w:eastAsia="en-GB"/>
              </w:rPr>
              <w:t>0.039</w:t>
            </w:r>
          </w:p>
        </w:tc>
      </w:tr>
    </w:tbl>
    <w:p w14:paraId="1B96DEDB" w14:textId="77777777" w:rsidR="003D7E8B" w:rsidRPr="00487D30" w:rsidRDefault="003D7E8B" w:rsidP="003D7E8B">
      <w:pPr>
        <w:spacing w:line="480" w:lineRule="auto"/>
        <w:rPr>
          <w:rFonts w:ascii="Palatino Linotype" w:hAnsi="Palatino Linotype"/>
        </w:rPr>
      </w:pPr>
    </w:p>
    <w:p w14:paraId="05F0330E" w14:textId="54ECF59E" w:rsidR="003D7E8B" w:rsidRPr="00487D30" w:rsidRDefault="00B140DE" w:rsidP="003D7E8B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Mixed-effects logistic </w:t>
      </w:r>
      <w:r w:rsidRPr="00B140DE">
        <w:rPr>
          <w:rFonts w:ascii="Palatino Linotype" w:hAnsi="Palatino Linotype"/>
        </w:rPr>
        <w:t>regression m</w:t>
      </w:r>
      <w:r w:rsidR="003D7E8B" w:rsidRPr="00B140DE">
        <w:rPr>
          <w:rFonts w:ascii="Palatino Linotype" w:hAnsi="Palatino Linotype"/>
        </w:rPr>
        <w:t xml:space="preserve">odel results of TMS E-field in right </w:t>
      </w:r>
      <w:proofErr w:type="spellStart"/>
      <w:r w:rsidR="003D7E8B" w:rsidRPr="00B140DE">
        <w:rPr>
          <w:rFonts w:ascii="Palatino Linotype" w:hAnsi="Palatino Linotype"/>
        </w:rPr>
        <w:t>AIns</w:t>
      </w:r>
      <w:proofErr w:type="spellEnd"/>
      <w:r w:rsidR="003D7E8B" w:rsidRPr="00B140DE">
        <w:rPr>
          <w:rFonts w:ascii="Palatino Linotype" w:hAnsi="Palatino Linotype"/>
        </w:rPr>
        <w:t xml:space="preserve"> and semantic ratings as predictors of accuracy</w:t>
      </w:r>
      <w:r w:rsidRPr="00B140DE">
        <w:rPr>
          <w:rFonts w:ascii="Palatino Linotype" w:hAnsi="Palatino Linotype"/>
        </w:rPr>
        <w:t xml:space="preserve">, where the last two rows represent the interaction between the magnitude of the E-field inside </w:t>
      </w:r>
      <w:r w:rsidR="005B6B61">
        <w:rPr>
          <w:rFonts w:ascii="Palatino Linotype" w:hAnsi="Palatino Linotype"/>
        </w:rPr>
        <w:t xml:space="preserve">right </w:t>
      </w:r>
      <w:proofErr w:type="spellStart"/>
      <w:r w:rsidRPr="00B140DE">
        <w:rPr>
          <w:rFonts w:ascii="Palatino Linotype" w:hAnsi="Palatino Linotype"/>
        </w:rPr>
        <w:t>AIns</w:t>
      </w:r>
      <w:proofErr w:type="spellEnd"/>
      <w:r w:rsidRPr="00B140DE">
        <w:rPr>
          <w:rFonts w:ascii="Palatino Linotype" w:hAnsi="Palatino Linotype"/>
        </w:rPr>
        <w:t xml:space="preserve"> and respectively emotion and social rating</w:t>
      </w:r>
      <w:r w:rsidR="003D7E8B" w:rsidRPr="00B140DE">
        <w:rPr>
          <w:rFonts w:ascii="Palatino Linotype" w:hAnsi="Palatino Linotype"/>
        </w:rPr>
        <w:t>. Significant effects are written in bold.</w:t>
      </w:r>
      <w:r w:rsidR="003D7E8B" w:rsidRPr="00487D30">
        <w:rPr>
          <w:rFonts w:ascii="Palatino Linotype" w:hAnsi="Palatino Linotype"/>
        </w:rPr>
        <w:t xml:space="preserve"> </w:t>
      </w:r>
    </w:p>
    <w:p w14:paraId="6AE35C1A" w14:textId="77777777" w:rsidR="003D7E8B" w:rsidRPr="00487D30" w:rsidRDefault="003D7E8B" w:rsidP="003D7E8B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Chisq</w:t>
      </w:r>
      <w:proofErr w:type="spellEnd"/>
      <w:r w:rsidRPr="00487D30">
        <w:rPr>
          <w:rFonts w:ascii="Palatino Linotype" w:hAnsi="Palatino Linotype"/>
        </w:rPr>
        <w:t>: Chi-squared statistic, Df: degrees of freedom</w:t>
      </w:r>
    </w:p>
    <w:p w14:paraId="742DD1CC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FF"/>
    <w:rsid w:val="002C5564"/>
    <w:rsid w:val="003145BD"/>
    <w:rsid w:val="003D7E8B"/>
    <w:rsid w:val="005B6B61"/>
    <w:rsid w:val="00733FBD"/>
    <w:rsid w:val="00B140DE"/>
    <w:rsid w:val="00C3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62CE9"/>
  <w15:chartTrackingRefBased/>
  <w15:docId w15:val="{76002C71-A5F3-43CA-8296-5291A5EF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1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1CF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4</cp:revision>
  <dcterms:created xsi:type="dcterms:W3CDTF">2025-07-14T12:47:00Z</dcterms:created>
  <dcterms:modified xsi:type="dcterms:W3CDTF">2025-10-02T13:52:00Z</dcterms:modified>
</cp:coreProperties>
</file>